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" w:hAnsi="Times"/>
          <w:b/>
          <w:bCs/>
          <w:sz w:val="20"/>
          <w:szCs w:val="20"/>
        </w:rPr>
      </w:pPr>
      <w:r>
        <w:rPr>
          <w:rFonts w:hint="eastAsia" w:ascii="Times" w:hAnsi="Times"/>
          <w:b/>
          <w:bCs/>
          <w:szCs w:val="21"/>
        </w:rPr>
        <w:t xml:space="preserve">Supplementary Table </w:t>
      </w:r>
      <w:r>
        <w:rPr>
          <w:rFonts w:hint="default" w:ascii="Times" w:hAnsi="Times"/>
          <w:b/>
          <w:bCs/>
          <w:szCs w:val="21"/>
        </w:rPr>
        <w:t>2</w:t>
      </w:r>
      <w:bookmarkStart w:id="0" w:name="_GoBack"/>
      <w:bookmarkEnd w:id="0"/>
      <w:r>
        <w:rPr>
          <w:rFonts w:ascii="Times" w:hAnsi="Times"/>
          <w:b/>
          <w:bCs/>
          <w:szCs w:val="21"/>
        </w:rPr>
        <w:t xml:space="preserve">. </w:t>
      </w:r>
      <w:r>
        <w:rPr>
          <w:rFonts w:hint="eastAsia" w:ascii="Times" w:hAnsi="Times"/>
          <w:b/>
          <w:bCs/>
          <w:sz w:val="20"/>
          <w:szCs w:val="20"/>
        </w:rPr>
        <w:t>The frequency of administration</w:t>
      </w:r>
      <w:r>
        <w:rPr>
          <w:rFonts w:ascii="Times" w:hAnsi="Times"/>
          <w:b/>
          <w:bCs/>
          <w:sz w:val="20"/>
          <w:szCs w:val="20"/>
        </w:rPr>
        <w:t xml:space="preserve"> </w:t>
      </w:r>
      <w:r>
        <w:rPr>
          <w:rFonts w:hint="eastAsia" w:ascii="Times" w:hAnsi="Times"/>
          <w:b/>
          <w:bCs/>
          <w:sz w:val="20"/>
          <w:szCs w:val="20"/>
        </w:rPr>
        <w:t xml:space="preserve">of each AED </w:t>
      </w:r>
    </w:p>
    <w:tbl>
      <w:tblPr>
        <w:tblStyle w:val="4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134"/>
        <w:gridCol w:w="1134"/>
        <w:gridCol w:w="1134"/>
        <w:gridCol w:w="1276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6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 Bold" w:hAnsi="Times Bold" w:cs="Times Bold"/>
                <w:b/>
                <w:bCs/>
                <w:sz w:val="20"/>
                <w:szCs w:val="20"/>
              </w:rPr>
              <w:t>Discovery set</w:t>
            </w:r>
          </w:p>
        </w:tc>
        <w:tc>
          <w:tcPr>
            <w:tcW w:w="2268" w:type="dxa"/>
            <w:gridSpan w:val="2"/>
          </w:tcPr>
          <w:p>
            <w:pPr>
              <w:jc w:val="center"/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 Bold" w:hAnsi="Times Bold" w:cs="Times Bold"/>
                <w:b/>
                <w:bCs/>
                <w:sz w:val="20"/>
                <w:szCs w:val="20"/>
              </w:rPr>
              <w:t>Large-scale validation set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ascii="Times Bold" w:hAnsi="Times Bold" w:cs="Times Bold"/>
                <w:b/>
                <w:bCs/>
                <w:szCs w:val="21"/>
              </w:rPr>
            </w:pPr>
            <w:r>
              <w:rPr>
                <w:rFonts w:ascii="Times Bold" w:hAnsi="Times Bold" w:cs="Times Bold"/>
                <w:b/>
                <w:bCs/>
                <w:sz w:val="20"/>
                <w:szCs w:val="20"/>
              </w:rPr>
              <w:t>Discovery and vali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6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Epilepsy</w:t>
            </w:r>
          </w:p>
        </w:tc>
        <w:tc>
          <w:tcPr>
            <w:tcW w:w="2268" w:type="dxa"/>
            <w:gridSpan w:val="2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Epilepsy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Epileps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AED-responsive 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AED-resistant 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AED-responsive 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AED-resistant 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AED-responsive 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AED-resista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3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lef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7"/>
                <w:szCs w:val="17"/>
              </w:rPr>
              <w:t>Number of AEDs us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.25 </w:t>
            </w:r>
            <w:r>
              <w:rPr>
                <w:rFonts w:ascii="Times" w:hAnsi="Times" w:cs="Times New Roman"/>
                <w:b/>
                <w:bCs/>
                <w:kern w:val="0"/>
                <w:sz w:val="16"/>
                <w:szCs w:val="16"/>
              </w:rPr>
              <w:t>±0.45 (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4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.31</w:t>
            </w:r>
            <w:r>
              <w:rPr>
                <w:rFonts w:ascii="Times" w:hAnsi="Times" w:cs="Times New Roman"/>
                <w:b/>
                <w:bCs/>
                <w:kern w:val="0"/>
                <w:sz w:val="16"/>
                <w:szCs w:val="16"/>
              </w:rPr>
              <w:t>±0.75 (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.32</w:t>
            </w:r>
            <w:r>
              <w:rPr>
                <w:rFonts w:ascii="Times" w:hAnsi="Times" w:cs="Times New Roman"/>
                <w:b/>
                <w:bCs/>
                <w:kern w:val="0"/>
                <w:sz w:val="16"/>
                <w:szCs w:val="16"/>
              </w:rPr>
              <w:t>±0.47 (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4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.19</w:t>
            </w:r>
            <w:r>
              <w:rPr>
                <w:rFonts w:ascii="Times" w:hAnsi="Times" w:cs="Times New Roman"/>
                <w:b/>
                <w:bCs/>
                <w:kern w:val="0"/>
                <w:sz w:val="16"/>
                <w:szCs w:val="16"/>
              </w:rPr>
              <w:t>±0.87 (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.30 </w:t>
            </w:r>
            <w:r>
              <w:rPr>
                <w:rFonts w:ascii="Times" w:hAnsi="Times" w:cs="Times New Roman"/>
                <w:b/>
                <w:bCs/>
                <w:kern w:val="0"/>
                <w:sz w:val="16"/>
                <w:szCs w:val="16"/>
              </w:rPr>
              <w:t>±0.47 (1)</w:t>
            </w:r>
          </w:p>
        </w:tc>
        <w:tc>
          <w:tcPr>
            <w:tcW w:w="1134" w:type="dxa"/>
            <w:tcBorders>
              <w:lef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4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.23</w:t>
            </w:r>
            <w:r>
              <w:rPr>
                <w:rFonts w:ascii="Times" w:hAnsi="Times" w:cs="Times New Roman"/>
                <w:b/>
                <w:bCs/>
                <w:kern w:val="0"/>
                <w:sz w:val="16"/>
                <w:szCs w:val="16"/>
              </w:rPr>
              <w:t>±0.83 (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Depaki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(41.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2.3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(23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4(77.4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3(28.2%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6(81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topiramat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(16.7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（53.8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(20.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6(51.6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(19.6%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3(52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levetiraceta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(5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（46.1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(55.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5(48.4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4(52.1%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1(47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oxcarbazepi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（38.4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(23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6(51.6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(17.4%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1(47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Nitrazepa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（46.1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1(35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7(38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perampane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（30.7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(22.6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1(25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clonazepa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（23.1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(12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(15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lamotrigi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8.3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（30.7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1(35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2.2%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5(34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Zonisamid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（15.4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3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(6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Lacosamid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（23.1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2.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(38.7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2.2%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5(34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clobaza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（7.7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2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</w:trPr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hint="eastAsia" w:ascii="Times" w:hAnsi="Times"/>
                <w:b/>
                <w:bCs/>
                <w:sz w:val="16"/>
                <w:szCs w:val="16"/>
              </w:rPr>
              <w:t>predniso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8.3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（7.7%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(2.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(9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(4.4%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(9.1%)</w:t>
            </w:r>
          </w:p>
        </w:tc>
      </w:tr>
    </w:tbl>
    <w:p>
      <w:pPr>
        <w:jc w:val="left"/>
        <w:rPr>
          <w:rFonts w:ascii="Times" w:hAnsi="Times"/>
          <w:b/>
          <w:bCs/>
          <w:sz w:val="20"/>
          <w:szCs w:val="20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10E"/>
    <w:rsid w:val="00000B33"/>
    <w:rsid w:val="000A70AD"/>
    <w:rsid w:val="00105779"/>
    <w:rsid w:val="001626B2"/>
    <w:rsid w:val="0024556A"/>
    <w:rsid w:val="00292FA4"/>
    <w:rsid w:val="002C782B"/>
    <w:rsid w:val="002E0F6E"/>
    <w:rsid w:val="003003F7"/>
    <w:rsid w:val="00385735"/>
    <w:rsid w:val="003C1F73"/>
    <w:rsid w:val="003D05F6"/>
    <w:rsid w:val="003E6FB8"/>
    <w:rsid w:val="004B1844"/>
    <w:rsid w:val="004E0F02"/>
    <w:rsid w:val="00514AA8"/>
    <w:rsid w:val="00521789"/>
    <w:rsid w:val="00532039"/>
    <w:rsid w:val="005659FD"/>
    <w:rsid w:val="005A0495"/>
    <w:rsid w:val="005B2542"/>
    <w:rsid w:val="005B2FBA"/>
    <w:rsid w:val="005B6CF2"/>
    <w:rsid w:val="005C5243"/>
    <w:rsid w:val="00642131"/>
    <w:rsid w:val="006560D0"/>
    <w:rsid w:val="006A55DC"/>
    <w:rsid w:val="006E13FF"/>
    <w:rsid w:val="007173F2"/>
    <w:rsid w:val="007453A3"/>
    <w:rsid w:val="00771DBE"/>
    <w:rsid w:val="0078334C"/>
    <w:rsid w:val="007F04A9"/>
    <w:rsid w:val="007F2E2A"/>
    <w:rsid w:val="007F34B3"/>
    <w:rsid w:val="007F6469"/>
    <w:rsid w:val="00815E3E"/>
    <w:rsid w:val="00823A4C"/>
    <w:rsid w:val="0082634A"/>
    <w:rsid w:val="008360CB"/>
    <w:rsid w:val="00841632"/>
    <w:rsid w:val="008722E2"/>
    <w:rsid w:val="008D049A"/>
    <w:rsid w:val="008E22C5"/>
    <w:rsid w:val="008E4700"/>
    <w:rsid w:val="008F0D58"/>
    <w:rsid w:val="00901D7B"/>
    <w:rsid w:val="00950207"/>
    <w:rsid w:val="009E110E"/>
    <w:rsid w:val="009F0AA9"/>
    <w:rsid w:val="00A0183F"/>
    <w:rsid w:val="00A02A53"/>
    <w:rsid w:val="00AB3E24"/>
    <w:rsid w:val="00AD64B7"/>
    <w:rsid w:val="00AE05B6"/>
    <w:rsid w:val="00B016C1"/>
    <w:rsid w:val="00B017DF"/>
    <w:rsid w:val="00B157B0"/>
    <w:rsid w:val="00BA4FAD"/>
    <w:rsid w:val="00BB270D"/>
    <w:rsid w:val="00BB5DA6"/>
    <w:rsid w:val="00BD1929"/>
    <w:rsid w:val="00BD2433"/>
    <w:rsid w:val="00C13ADA"/>
    <w:rsid w:val="00C8595B"/>
    <w:rsid w:val="00D27A5D"/>
    <w:rsid w:val="00D337B9"/>
    <w:rsid w:val="00D61978"/>
    <w:rsid w:val="00DD5527"/>
    <w:rsid w:val="00E66D98"/>
    <w:rsid w:val="00EC1BF3"/>
    <w:rsid w:val="00EF7A61"/>
    <w:rsid w:val="00F04695"/>
    <w:rsid w:val="00F6329B"/>
    <w:rsid w:val="00F663EA"/>
    <w:rsid w:val="00FA0A1F"/>
    <w:rsid w:val="11BFB131"/>
    <w:rsid w:val="1BEDD204"/>
    <w:rsid w:val="20F75DFF"/>
    <w:rsid w:val="33F78FCA"/>
    <w:rsid w:val="3FED0A1A"/>
    <w:rsid w:val="3FFFF149"/>
    <w:rsid w:val="4ACF47E2"/>
    <w:rsid w:val="56DFB334"/>
    <w:rsid w:val="5EFC4F87"/>
    <w:rsid w:val="63EC4FE4"/>
    <w:rsid w:val="6A7EB178"/>
    <w:rsid w:val="6CFFE3FE"/>
    <w:rsid w:val="6ED70353"/>
    <w:rsid w:val="6F8F53E2"/>
    <w:rsid w:val="70EC516B"/>
    <w:rsid w:val="7B7BE6AC"/>
    <w:rsid w:val="7BF49432"/>
    <w:rsid w:val="7FBDA743"/>
    <w:rsid w:val="7FDD569F"/>
    <w:rsid w:val="7FE61B30"/>
    <w:rsid w:val="7FFF1D9D"/>
    <w:rsid w:val="AEFEDB1E"/>
    <w:rsid w:val="D3AA34F1"/>
    <w:rsid w:val="D7EFC67B"/>
    <w:rsid w:val="DD7FE2EA"/>
    <w:rsid w:val="E9DBC606"/>
    <w:rsid w:val="EFDDBA1C"/>
    <w:rsid w:val="F8FDCA6D"/>
    <w:rsid w:val="FBDB841D"/>
    <w:rsid w:val="FDE7A0B9"/>
    <w:rsid w:val="FF7ACA6C"/>
    <w:rsid w:val="FFE60FE6"/>
    <w:rsid w:val="FFFFC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888</Characters>
  <Lines>7</Lines>
  <Paragraphs>2</Paragraphs>
  <ScaleCrop>false</ScaleCrop>
  <LinksUpToDate>false</LinksUpToDate>
  <CharactersWithSpaces>1041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1:22:00Z</dcterms:created>
  <dc:creator>YL.W</dc:creator>
  <cp:lastModifiedBy>wangyilong</cp:lastModifiedBy>
  <dcterms:modified xsi:type="dcterms:W3CDTF">2021-11-01T14:17:33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